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044CF" w14:textId="6DEFD01B" w:rsidR="00256270" w:rsidRPr="002A2D7A" w:rsidRDefault="00256270" w:rsidP="00217E64">
      <w:pPr>
        <w:rPr>
          <w:rFonts w:ascii="Times New Roman" w:hAnsi="Times New Roman" w:cs="Times New Roman"/>
          <w:b/>
          <w:bCs/>
        </w:rPr>
      </w:pPr>
      <w:r w:rsidRPr="002A2D7A">
        <w:rPr>
          <w:rFonts w:ascii="Times New Roman" w:hAnsi="Times New Roman" w:cs="Times New Roman"/>
          <w:b/>
          <w:bCs/>
        </w:rPr>
        <w:t>Additional file 1:</w:t>
      </w:r>
    </w:p>
    <w:p w14:paraId="0B5956FD" w14:textId="4DDAFBF2" w:rsidR="00217E64" w:rsidRPr="002A2D7A" w:rsidRDefault="00217E64" w:rsidP="00217E64">
      <w:pPr>
        <w:rPr>
          <w:rFonts w:ascii="Times New Roman" w:hAnsi="Times New Roman" w:cs="Times New Roman"/>
        </w:rPr>
      </w:pPr>
      <w:r w:rsidRPr="002A2D7A">
        <w:rPr>
          <w:rFonts w:ascii="Times New Roman" w:hAnsi="Times New Roman" w:cs="Times New Roman"/>
          <w:b/>
          <w:bCs/>
        </w:rPr>
        <w:t>Table S1. The primers for real-time polymerase chain reaction (real-time PCR)</w:t>
      </w:r>
    </w:p>
    <w:tbl>
      <w:tblPr>
        <w:tblW w:w="9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500"/>
        <w:gridCol w:w="1620"/>
        <w:gridCol w:w="4940"/>
      </w:tblGrid>
      <w:tr w:rsidR="00217E64" w:rsidRPr="002A2D7A" w14:paraId="1088D790" w14:textId="77777777" w:rsidTr="00217E64">
        <w:trPr>
          <w:trHeight w:val="434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6572076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7850E41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Product siz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680C714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5622096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Primer sequence (5’-&gt;3’)</w:t>
            </w:r>
          </w:p>
        </w:tc>
      </w:tr>
      <w:tr w:rsidR="00217E64" w:rsidRPr="002A2D7A" w14:paraId="0E537355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CC26436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PTX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88B4E98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131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3531B7A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651CD57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GGCCGAGAACTCGGATGATT</w:t>
            </w:r>
          </w:p>
          <w:p w14:paraId="3B3F8162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R: AGAGCTTGTCCCATTCCGAG</w:t>
            </w:r>
          </w:p>
        </w:tc>
      </w:tr>
      <w:tr w:rsidR="00217E64" w:rsidRPr="002A2D7A" w14:paraId="564FBB86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27C387B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28F8DCA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186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83F66AF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3531B6B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CCCACTCCTCCACCTTTGAC</w:t>
            </w:r>
            <w:r w:rsidRPr="002A2D7A">
              <w:rPr>
                <w:rFonts w:ascii="Times New Roman" w:hAnsi="Times New Roman" w:cs="Times New Roman"/>
              </w:rPr>
              <w:br/>
              <w:t>R: TCTCTCTTCCTCTTGTGCTCTTG</w:t>
            </w:r>
          </w:p>
        </w:tc>
      </w:tr>
      <w:tr w:rsidR="00217E64" w:rsidRPr="002A2D7A" w14:paraId="64EF0DFA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BD9F3FF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3726232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105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62DC27F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48B7407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CTTGCGAGACGTAGACCCTG</w:t>
            </w:r>
            <w:r w:rsidRPr="002A2D7A">
              <w:rPr>
                <w:rFonts w:ascii="Times New Roman" w:hAnsi="Times New Roman" w:cs="Times New Roman"/>
              </w:rPr>
              <w:br/>
              <w:t>R: TCCATCACCTTGCCAATCCC</w:t>
            </w:r>
          </w:p>
        </w:tc>
      </w:tr>
      <w:tr w:rsidR="00217E64" w:rsidRPr="002A2D7A" w14:paraId="5E11153D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1F81D11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67FE892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119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40A093F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011986B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ATGGCTACTGGAAGACAGCAC</w:t>
            </w:r>
            <w:r w:rsidRPr="002A2D7A">
              <w:rPr>
                <w:rFonts w:ascii="Times New Roman" w:hAnsi="Times New Roman" w:cs="Times New Roman"/>
              </w:rPr>
              <w:br/>
              <w:t>R: GTGATCTGACTCCGGGCATC</w:t>
            </w:r>
          </w:p>
        </w:tc>
      </w:tr>
      <w:tr w:rsidR="00217E64" w:rsidRPr="002A2D7A" w14:paraId="3B5A4354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068B33B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BB0B1C1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148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4A0125B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BECED59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TGTCTAATGCCCTGGAGCCT</w:t>
            </w:r>
            <w:r w:rsidRPr="002A2D7A">
              <w:rPr>
                <w:rFonts w:ascii="Times New Roman" w:hAnsi="Times New Roman" w:cs="Times New Roman"/>
              </w:rPr>
              <w:br/>
              <w:t>R: TTAACTCAAGCTGCCTCGCC</w:t>
            </w:r>
          </w:p>
        </w:tc>
      </w:tr>
      <w:tr w:rsidR="00217E64" w:rsidRPr="002A2D7A" w14:paraId="76735FC6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0D5B8BF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CD11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21D38F2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85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61E99A4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EF920FD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ATCGTCAACCTTCTGGGAGC</w:t>
            </w:r>
            <w:r w:rsidRPr="002A2D7A">
              <w:rPr>
                <w:rFonts w:ascii="Times New Roman" w:hAnsi="Times New Roman" w:cs="Times New Roman"/>
              </w:rPr>
              <w:br/>
              <w:t>R: AGTTGAGCAGGTCGCCATAG</w:t>
            </w:r>
          </w:p>
        </w:tc>
      </w:tr>
      <w:tr w:rsidR="00217E64" w:rsidRPr="002A2D7A" w14:paraId="5610C3EA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32E3547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EBEB27E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135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4D27379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8A4D1C9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CCTGCCTAACATGCTTCGAGA</w:t>
            </w:r>
            <w:r w:rsidRPr="002A2D7A">
              <w:rPr>
                <w:rFonts w:ascii="Times New Roman" w:hAnsi="Times New Roman" w:cs="Times New Roman"/>
              </w:rPr>
              <w:br/>
              <w:t>R: TGGCAACCCAGGTAACCCTT</w:t>
            </w:r>
          </w:p>
        </w:tc>
      </w:tr>
      <w:tr w:rsidR="00217E64" w:rsidRPr="002A2D7A" w14:paraId="6E61ED0E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C38D52D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Dectin-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B571224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260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65FAD0C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F7E6127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TGTGCTGCATCTCCTCCTTG</w:t>
            </w:r>
            <w:r w:rsidRPr="002A2D7A">
              <w:rPr>
                <w:rFonts w:ascii="Times New Roman" w:hAnsi="Times New Roman" w:cs="Times New Roman"/>
              </w:rPr>
              <w:br/>
              <w:t>R: TTAGGAGGACAAGGGCTGGA</w:t>
            </w:r>
          </w:p>
        </w:tc>
      </w:tr>
      <w:tr w:rsidR="00217E64" w:rsidRPr="002A2D7A" w14:paraId="148AA608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DD034C3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784EE49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72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1B6515E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A5C5DE4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TGGGCTAATTCCAGTGCAGG</w:t>
            </w:r>
            <w:r w:rsidRPr="002A2D7A">
              <w:rPr>
                <w:rFonts w:ascii="Times New Roman" w:hAnsi="Times New Roman" w:cs="Times New Roman"/>
              </w:rPr>
              <w:br/>
              <w:t>R: AGCTGACTCATTCCCACGAC</w:t>
            </w:r>
          </w:p>
        </w:tc>
      </w:tr>
      <w:tr w:rsidR="00217E64" w:rsidRPr="002A2D7A" w14:paraId="6ACFAECE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6104F35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ABB76F9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104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4D01CAD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EE8FA1B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AGTACCTGAGCTCGCCAGTG</w:t>
            </w:r>
            <w:r w:rsidRPr="002A2D7A">
              <w:rPr>
                <w:rFonts w:ascii="Times New Roman" w:hAnsi="Times New Roman" w:cs="Times New Roman"/>
              </w:rPr>
              <w:br/>
              <w:t>R: CCTGGAAGGAGCACTTCATCTG</w:t>
            </w:r>
          </w:p>
        </w:tc>
      </w:tr>
      <w:tr w:rsidR="00217E64" w:rsidRPr="002A2D7A" w14:paraId="643DCA77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C71FC3D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BE67D1C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77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45A89EA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069C1D5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GGAGAAGGGTGACCGACTCA</w:t>
            </w:r>
            <w:r w:rsidRPr="002A2D7A">
              <w:rPr>
                <w:rFonts w:ascii="Times New Roman" w:hAnsi="Times New Roman" w:cs="Times New Roman"/>
              </w:rPr>
              <w:br/>
              <w:t>R: AGTAGACCTGCCCAGACTCG</w:t>
            </w:r>
          </w:p>
        </w:tc>
      </w:tr>
      <w:tr w:rsidR="00217E64" w:rsidRPr="002A2D7A" w14:paraId="7036A981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18D1903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D056381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136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2C7166B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AB3D672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TACTCCAAACCTTTCCACCCC</w:t>
            </w:r>
            <w:r w:rsidRPr="002A2D7A">
              <w:rPr>
                <w:rFonts w:ascii="Times New Roman" w:hAnsi="Times New Roman" w:cs="Times New Roman"/>
              </w:rPr>
              <w:br/>
              <w:t>R: CCCAGTTTTCCTTGGGGTCC</w:t>
            </w:r>
          </w:p>
        </w:tc>
      </w:tr>
      <w:tr w:rsidR="00217E64" w:rsidRPr="002A2D7A" w14:paraId="74B16EE5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C11AEC0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CEBP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D69E360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191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244BBCE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1E5B72F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AGCGACGAGTACAAGATCCG</w:t>
            </w:r>
            <w:r w:rsidRPr="002A2D7A">
              <w:rPr>
                <w:rFonts w:ascii="Times New Roman" w:hAnsi="Times New Roman" w:cs="Times New Roman"/>
              </w:rPr>
              <w:br/>
              <w:t>R: AGCTGCTTGAACAAGTTCCG</w:t>
            </w:r>
          </w:p>
        </w:tc>
      </w:tr>
      <w:tr w:rsidR="00217E64" w:rsidRPr="002A2D7A" w14:paraId="598A7E54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5F84BD0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18157E2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84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A155377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Homo sapien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F2FD852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CAAGTGATGGCTGAACTGTCG</w:t>
            </w:r>
            <w:r w:rsidRPr="002A2D7A">
              <w:rPr>
                <w:rFonts w:ascii="Times New Roman" w:hAnsi="Times New Roman" w:cs="Times New Roman"/>
              </w:rPr>
              <w:br/>
              <w:t>R: CTGGGATGCTCTTCGACCTC</w:t>
            </w:r>
          </w:p>
        </w:tc>
      </w:tr>
      <w:tr w:rsidR="00217E64" w:rsidRPr="002A2D7A" w14:paraId="213614A4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11D53BA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Ptx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D21E009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143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79C8E77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C1232DD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TGCATTTGGGTCAAAGCCAC</w:t>
            </w:r>
            <w:r w:rsidRPr="002A2D7A">
              <w:rPr>
                <w:rFonts w:ascii="Times New Roman" w:hAnsi="Times New Roman" w:cs="Times New Roman"/>
              </w:rPr>
              <w:br/>
              <w:t>R: GCCAGCTTGTTCTCCTTTCC</w:t>
            </w:r>
          </w:p>
        </w:tc>
      </w:tr>
      <w:tr w:rsidR="00217E64" w:rsidRPr="002A2D7A" w14:paraId="47620178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2C28E94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CE483AD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78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59C81BB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0299C68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TGGTGAAGCAGGCATCTGAG</w:t>
            </w:r>
            <w:r w:rsidRPr="002A2D7A">
              <w:rPr>
                <w:rFonts w:ascii="Times New Roman" w:hAnsi="Times New Roman" w:cs="Times New Roman"/>
              </w:rPr>
              <w:br/>
              <w:t>R: TGAAGTCGCAGGAGACAACC</w:t>
            </w:r>
          </w:p>
        </w:tc>
      </w:tr>
      <w:tr w:rsidR="00217E64" w:rsidRPr="002A2D7A" w14:paraId="712114DA" w14:textId="77777777" w:rsidTr="00217E64">
        <w:trPr>
          <w:trHeight w:val="50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5DF4192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0E343E0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117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9AFA6F1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2A438BB" w14:textId="77777777" w:rsidR="00217E64" w:rsidRPr="002A2D7A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AATCAGTGGTGGCCCTATGC</w:t>
            </w:r>
            <w:r w:rsidRPr="002A2D7A">
              <w:rPr>
                <w:rFonts w:ascii="Times New Roman" w:hAnsi="Times New Roman" w:cs="Times New Roman"/>
              </w:rPr>
              <w:br/>
              <w:t>R: GTGGATACTTGCCAGGTCCC</w:t>
            </w:r>
          </w:p>
        </w:tc>
      </w:tr>
      <w:tr w:rsidR="00217E64" w:rsidRPr="00217E64" w14:paraId="5A56731A" w14:textId="77777777" w:rsidTr="00217E64">
        <w:trPr>
          <w:trHeight w:val="676"/>
        </w:trPr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D29F4DF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DA3DB5C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1105 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2235C25" w14:textId="77777777" w:rsidR="00217E64" w:rsidRPr="002A2D7A" w:rsidRDefault="00217E64" w:rsidP="00217E64">
            <w:pPr>
              <w:jc w:val="center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Mus mus</w:t>
            </w:r>
            <w:bookmarkStart w:id="0" w:name="_GoBack"/>
            <w:bookmarkEnd w:id="0"/>
            <w:r w:rsidRPr="002A2D7A">
              <w:rPr>
                <w:rFonts w:ascii="Times New Roman" w:hAnsi="Times New Roman" w:cs="Times New Roman"/>
              </w:rPr>
              <w:t>culus</w:t>
            </w:r>
          </w:p>
        </w:tc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192DDDE" w14:textId="77777777" w:rsidR="00217E64" w:rsidRPr="00217E64" w:rsidRDefault="00217E64" w:rsidP="00217E64">
            <w:pPr>
              <w:jc w:val="both"/>
              <w:rPr>
                <w:rFonts w:ascii="Times New Roman" w:hAnsi="Times New Roman" w:cs="Times New Roman"/>
              </w:rPr>
            </w:pPr>
            <w:r w:rsidRPr="002A2D7A">
              <w:rPr>
                <w:rFonts w:ascii="Times New Roman" w:hAnsi="Times New Roman" w:cs="Times New Roman"/>
              </w:rPr>
              <w:t>F: CTTGCGAGACGTAGACCCTG</w:t>
            </w:r>
            <w:r w:rsidRPr="002A2D7A">
              <w:rPr>
                <w:rFonts w:ascii="Times New Roman" w:hAnsi="Times New Roman" w:cs="Times New Roman"/>
              </w:rPr>
              <w:br/>
              <w:t>R: TCCATCACCTTGCCAATCCC</w:t>
            </w:r>
          </w:p>
        </w:tc>
      </w:tr>
    </w:tbl>
    <w:p w14:paraId="03A2FD8D" w14:textId="77777777" w:rsidR="00072BE8" w:rsidRPr="00217E64" w:rsidRDefault="00072BE8"/>
    <w:sectPr w:rsidR="00072BE8" w:rsidRPr="00217E64" w:rsidSect="002A2D7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06BCEB" w14:textId="77777777" w:rsidR="004F58DF" w:rsidRDefault="004F58DF" w:rsidP="00217E64">
      <w:r>
        <w:separator/>
      </w:r>
    </w:p>
  </w:endnote>
  <w:endnote w:type="continuationSeparator" w:id="0">
    <w:p w14:paraId="1FC1EB4F" w14:textId="77777777" w:rsidR="004F58DF" w:rsidRDefault="004F58DF" w:rsidP="00217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A7DD1F" w14:textId="77777777" w:rsidR="004F58DF" w:rsidRDefault="004F58DF" w:rsidP="00217E64">
      <w:r>
        <w:separator/>
      </w:r>
    </w:p>
  </w:footnote>
  <w:footnote w:type="continuationSeparator" w:id="0">
    <w:p w14:paraId="1C6756BB" w14:textId="77777777" w:rsidR="004F58DF" w:rsidRDefault="004F58DF" w:rsidP="00217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F3D"/>
    <w:rsid w:val="00072BE8"/>
    <w:rsid w:val="00217E64"/>
    <w:rsid w:val="00256270"/>
    <w:rsid w:val="002A2D7A"/>
    <w:rsid w:val="002E4CA5"/>
    <w:rsid w:val="004450D1"/>
    <w:rsid w:val="004F58DF"/>
    <w:rsid w:val="00790016"/>
    <w:rsid w:val="00A64832"/>
    <w:rsid w:val="00D958C4"/>
    <w:rsid w:val="00E5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E8C87"/>
  <w15:chartTrackingRefBased/>
  <w15:docId w15:val="{98D13864-7717-4472-9F78-458505BF8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7E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17E6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17E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17E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0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3</Characters>
  <Application>Microsoft Office Word</Application>
  <DocSecurity>4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豐煒 陳</dc:creator>
  <cp:keywords/>
  <dc:description/>
  <cp:lastModifiedBy>Sangeetha Nanda Gopal</cp:lastModifiedBy>
  <cp:revision>2</cp:revision>
  <dcterms:created xsi:type="dcterms:W3CDTF">2023-12-29T04:11:00Z</dcterms:created>
  <dcterms:modified xsi:type="dcterms:W3CDTF">2023-12-29T04:11:00Z</dcterms:modified>
</cp:coreProperties>
</file>